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75E1" w:rsidRPr="004E75E1" w:rsidRDefault="004E75E1" w:rsidP="004E75E1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75E1">
        <w:rPr>
          <w:rFonts w:ascii="Times New Roman" w:hAnsi="Times New Roman" w:cs="Times New Roman"/>
          <w:sz w:val="24"/>
          <w:szCs w:val="24"/>
        </w:rPr>
        <w:t xml:space="preserve">Table S1: </w:t>
      </w:r>
      <w:r w:rsidRPr="009A087A">
        <w:rPr>
          <w:rFonts w:ascii="Times New Roman" w:hAnsi="Times New Roman" w:cs="Times New Roman"/>
          <w:b/>
          <w:sz w:val="24"/>
          <w:szCs w:val="24"/>
        </w:rPr>
        <w:t>Characteristics of the soil extract media used in this study, as measured in a companion study.</w:t>
      </w:r>
      <w:r w:rsidRPr="009A087A">
        <w:rPr>
          <w:rFonts w:ascii="Times New Roman" w:hAnsi="Times New Roman" w:cs="Times New Roman"/>
          <w:sz w:val="24"/>
          <w:szCs w:val="24"/>
        </w:rPr>
        <w:t xml:space="preserve">  </w:t>
      </w:r>
      <w:r w:rsidR="009A087A">
        <w:rPr>
          <w:rFonts w:ascii="Times New Roman" w:hAnsi="Times New Roman" w:cs="Times New Roman"/>
          <w:sz w:val="24"/>
          <w:szCs w:val="24"/>
        </w:rPr>
        <w:t xml:space="preserve">The </w:t>
      </w:r>
      <w:r w:rsidR="009A087A" w:rsidRPr="009A087A">
        <w:rPr>
          <w:rFonts w:ascii="Times New Roman" w:hAnsi="Times New Roman" w:cs="Times New Roman"/>
          <w:sz w:val="24"/>
          <w:szCs w:val="24"/>
        </w:rPr>
        <w:t>information provided here is specific to the soil-extract media and titanium dioxide nanoparticles (n-TiO</w:t>
      </w:r>
      <w:r w:rsidR="009A087A" w:rsidRPr="009A087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A087A" w:rsidRPr="009A087A">
        <w:rPr>
          <w:rFonts w:ascii="Times New Roman" w:hAnsi="Times New Roman" w:cs="Times New Roman"/>
          <w:sz w:val="24"/>
          <w:szCs w:val="24"/>
        </w:rPr>
        <w:t xml:space="preserve">) </w:t>
      </w:r>
      <w:r w:rsidR="009A087A">
        <w:rPr>
          <w:rFonts w:ascii="Times New Roman" w:hAnsi="Times New Roman" w:cs="Times New Roman"/>
          <w:sz w:val="24"/>
          <w:szCs w:val="24"/>
        </w:rPr>
        <w:t xml:space="preserve">used in the current study. </w:t>
      </w:r>
      <w:r w:rsidR="009A087A" w:rsidRPr="009A087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A087A">
        <w:rPr>
          <w:rFonts w:ascii="Times New Roman" w:hAnsi="Times New Roman" w:cs="Times New Roman"/>
          <w:sz w:val="24"/>
          <w:szCs w:val="24"/>
        </w:rPr>
        <w:t xml:space="preserve">Reprinted with permission from Keller et al., Stability and Aggregation of Metal Oxide Nanoparticles in Natural Aqueous Matrices, </w:t>
      </w:r>
      <w:r w:rsidRPr="009A087A">
        <w:rPr>
          <w:rFonts w:ascii="Times New Roman" w:hAnsi="Times New Roman" w:cs="Times New Roman"/>
          <w:i/>
          <w:sz w:val="24"/>
          <w:szCs w:val="24"/>
        </w:rPr>
        <w:t>Environmental Science and Technology</w:t>
      </w:r>
      <w:r w:rsidRPr="009A087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A087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A087A">
        <w:rPr>
          <w:rFonts w:ascii="Times New Roman" w:hAnsi="Times New Roman" w:cs="Times New Roman"/>
          <w:sz w:val="24"/>
          <w:szCs w:val="24"/>
        </w:rPr>
        <w:t>Copyright 2010, American Chemical Society.</w:t>
      </w:r>
      <w:proofErr w:type="gramEnd"/>
      <w:r w:rsidRPr="004E75E1">
        <w:rPr>
          <w:rFonts w:ascii="Times New Roman" w:hAnsi="Times New Roman" w:cs="Times New Roman"/>
          <w:sz w:val="24"/>
          <w:szCs w:val="24"/>
        </w:rPr>
        <w:br/>
      </w:r>
    </w:p>
    <w:tbl>
      <w:tblPr>
        <w:tblW w:w="4363" w:type="dxa"/>
        <w:tblInd w:w="91" w:type="dxa"/>
        <w:tblLook w:val="04A0"/>
      </w:tblPr>
      <w:tblGrid>
        <w:gridCol w:w="2583"/>
        <w:gridCol w:w="1780"/>
      </w:tblGrid>
      <w:tr w:rsidR="004E75E1" w:rsidRPr="004E75E1" w:rsidTr="0046775B">
        <w:trPr>
          <w:trHeight w:val="330"/>
        </w:trPr>
        <w:tc>
          <w:tcPr>
            <w:tcW w:w="25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sure (units)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4E75E1" w:rsidRPr="004E75E1" w:rsidTr="0046775B">
        <w:trPr>
          <w:trHeight w:val="31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8</w:t>
            </w:r>
          </w:p>
        </w:tc>
      </w:tr>
      <w:tr w:rsidR="004E75E1" w:rsidRPr="004E75E1" w:rsidTr="0046775B">
        <w:trPr>
          <w:trHeight w:val="31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C (</w:t>
            </w:r>
            <w:proofErr w:type="spellStart"/>
            <w:r w:rsidRPr="004E7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μ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283</w:t>
            </w:r>
          </w:p>
        </w:tc>
      </w:tr>
      <w:tr w:rsidR="004E75E1" w:rsidRPr="004E75E1" w:rsidTr="0046775B">
        <w:trPr>
          <w:trHeight w:val="37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V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54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m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2</w:t>
            </w:r>
          </w:p>
        </w:tc>
      </w:tr>
      <w:tr w:rsidR="004E75E1" w:rsidRPr="004E75E1" w:rsidTr="0046775B">
        <w:trPr>
          <w:trHeight w:val="31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ctivity (</w:t>
            </w:r>
            <w:proofErr w:type="spellStart"/>
            <w:r w:rsidRPr="004E7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μ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proofErr w:type="spellEnd"/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.0</w:t>
            </w:r>
          </w:p>
        </w:tc>
      </w:tr>
      <w:tr w:rsidR="004E75E1" w:rsidRPr="004E75E1" w:rsidTr="0046775B">
        <w:trPr>
          <w:trHeight w:val="31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ivity (</w:t>
            </w:r>
            <w:proofErr w:type="spellStart"/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Ω</w:t>
            </w:r>
            <w:proofErr w:type="spellEnd"/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4E75E1" w:rsidRPr="004E75E1" w:rsidTr="0046775B">
        <w:trPr>
          <w:trHeight w:val="37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DS (mg L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.00</w:t>
            </w:r>
          </w:p>
        </w:tc>
      </w:tr>
      <w:tr w:rsidR="004E75E1" w:rsidRPr="004E75E1" w:rsidTr="0046775B">
        <w:trPr>
          <w:trHeight w:val="37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-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g L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70</w:t>
            </w:r>
          </w:p>
        </w:tc>
      </w:tr>
      <w:tr w:rsidR="004E75E1" w:rsidRPr="004E75E1" w:rsidTr="0046775B">
        <w:trPr>
          <w:trHeight w:val="37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</w:t>
            </w:r>
            <w:proofErr w:type="spellEnd"/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(mg L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3</w:t>
            </w:r>
          </w:p>
        </w:tc>
      </w:tr>
      <w:tr w:rsidR="004E75E1" w:rsidRPr="004E75E1" w:rsidTr="0046775B">
        <w:trPr>
          <w:trHeight w:val="37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g L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</w:tr>
      <w:tr w:rsidR="004E75E1" w:rsidRPr="004E75E1" w:rsidTr="0046775B">
        <w:trPr>
          <w:trHeight w:val="37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g L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4E75E1" w:rsidRPr="004E75E1" w:rsidTr="0046775B">
        <w:trPr>
          <w:trHeight w:val="37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O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g L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CO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0</w:t>
            </w:r>
          </w:p>
        </w:tc>
      </w:tr>
      <w:tr w:rsidR="004E75E1" w:rsidRPr="004E75E1" w:rsidTr="0046775B">
        <w:trPr>
          <w:trHeight w:val="37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-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g L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</w:tr>
      <w:tr w:rsidR="004E75E1" w:rsidRPr="004E75E1" w:rsidTr="0046775B">
        <w:trPr>
          <w:trHeight w:val="37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g L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8</w:t>
            </w:r>
          </w:p>
        </w:tc>
      </w:tr>
      <w:tr w:rsidR="004E75E1" w:rsidRPr="004E75E1" w:rsidTr="0046775B">
        <w:trPr>
          <w:trHeight w:val="37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g L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81</w:t>
            </w:r>
          </w:p>
        </w:tc>
      </w:tr>
      <w:tr w:rsidR="004E75E1" w:rsidRPr="004E75E1" w:rsidTr="0046775B">
        <w:trPr>
          <w:trHeight w:val="37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g L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6</w:t>
            </w:r>
          </w:p>
        </w:tc>
      </w:tr>
      <w:tr w:rsidR="004E75E1" w:rsidRPr="004E75E1" w:rsidTr="0046775B">
        <w:trPr>
          <w:trHeight w:val="37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g L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7</w:t>
            </w:r>
          </w:p>
        </w:tc>
      </w:tr>
      <w:tr w:rsidR="004E75E1" w:rsidRPr="004E75E1" w:rsidTr="0046775B">
        <w:trPr>
          <w:trHeight w:val="37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nic strength (eq. L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8×10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4E75E1" w:rsidRPr="004E75E1" w:rsidTr="0046775B">
        <w:trPr>
          <w:trHeight w:val="37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(mg L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</w:tr>
      <w:tr w:rsidR="004E75E1" w:rsidRPr="004E75E1" w:rsidTr="0046775B">
        <w:trPr>
          <w:trHeight w:val="37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 (mg L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4E75E1" w:rsidRPr="004E75E1" w:rsidTr="0046775B">
        <w:trPr>
          <w:trHeight w:val="37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(mg L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4E75E1" w:rsidRPr="004E75E1" w:rsidTr="0046775B">
        <w:trPr>
          <w:trHeight w:val="37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proofErr w:type="spellEnd"/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g L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4E75E1" w:rsidRPr="004E75E1" w:rsidTr="0046775B">
        <w:trPr>
          <w:trHeight w:val="37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 (mg L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4E75E1" w:rsidRPr="004E75E1" w:rsidTr="0046775B">
        <w:trPr>
          <w:trHeight w:val="37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(mg L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</w:tr>
      <w:tr w:rsidR="004E75E1" w:rsidRPr="004E75E1" w:rsidTr="0046775B">
        <w:trPr>
          <w:trHeight w:val="37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  <w:proofErr w:type="spellEnd"/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g L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E75E1" w:rsidRPr="004E75E1" w:rsidTr="0046775B">
        <w:trPr>
          <w:trHeight w:val="37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(mg L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</w:tr>
      <w:tr w:rsidR="004E75E1" w:rsidRPr="004E75E1" w:rsidTr="0046775B">
        <w:trPr>
          <w:trHeight w:val="37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(mg L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8</w:t>
            </w:r>
          </w:p>
        </w:tc>
      </w:tr>
      <w:tr w:rsidR="004E75E1" w:rsidRPr="004E75E1" w:rsidTr="0046775B">
        <w:trPr>
          <w:trHeight w:val="37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 (mg L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7</w:t>
            </w:r>
          </w:p>
        </w:tc>
      </w:tr>
      <w:tr w:rsidR="004E75E1" w:rsidRPr="004E75E1" w:rsidTr="0046775B">
        <w:trPr>
          <w:trHeight w:val="37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</w:t>
            </w:r>
            <w:proofErr w:type="spellEnd"/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g L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4E75E1" w:rsidRPr="004E75E1" w:rsidTr="0046775B">
        <w:trPr>
          <w:trHeight w:val="37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 (mg L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E75E1" w:rsidRPr="004E75E1" w:rsidTr="004E75E1">
        <w:trPr>
          <w:trHeight w:val="9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 (mg L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5E1" w:rsidRPr="004E75E1" w:rsidRDefault="004E75E1" w:rsidP="0046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</w:tbl>
    <w:p w:rsidR="00D14D81" w:rsidRPr="004E75E1" w:rsidRDefault="00D14D81">
      <w:pPr>
        <w:rPr>
          <w:rFonts w:ascii="Times New Roman" w:hAnsi="Times New Roman" w:cs="Times New Roman"/>
          <w:sz w:val="24"/>
          <w:szCs w:val="24"/>
        </w:rPr>
      </w:pPr>
    </w:p>
    <w:sectPr w:rsidR="00D14D81" w:rsidRPr="004E75E1" w:rsidSect="009A087A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E75E1"/>
    <w:rsid w:val="00083DBA"/>
    <w:rsid w:val="004E75E1"/>
    <w:rsid w:val="00742CB3"/>
    <w:rsid w:val="00943698"/>
    <w:rsid w:val="009A087A"/>
    <w:rsid w:val="00D14D81"/>
    <w:rsid w:val="00F815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5E1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0</Characters>
  <Application>Microsoft Office Word</Application>
  <DocSecurity>0</DocSecurity>
  <Lines>7</Lines>
  <Paragraphs>2</Paragraphs>
  <ScaleCrop>false</ScaleCrop>
  <Company>Grizli777</Company>
  <LinksUpToDate>false</LinksUpToDate>
  <CharactersWithSpaces>1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rad Kulacki</dc:creator>
  <cp:keywords/>
  <dc:description/>
  <cp:lastModifiedBy>Konrad Kulacki</cp:lastModifiedBy>
  <cp:revision>2</cp:revision>
  <dcterms:created xsi:type="dcterms:W3CDTF">2012-09-04T19:41:00Z</dcterms:created>
  <dcterms:modified xsi:type="dcterms:W3CDTF">2012-09-04T19:41:00Z</dcterms:modified>
</cp:coreProperties>
</file>